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BF7" w:rsidRDefault="00175BF7" w:rsidP="00175BF7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Table S2 Isolation of </w:t>
      </w:r>
      <w:r>
        <w:rPr>
          <w:rFonts w:ascii="Times New Roman" w:hAnsi="Times New Roman"/>
          <w:i/>
          <w:color w:val="000000"/>
          <w:szCs w:val="21"/>
        </w:rPr>
        <w:t>EjAGL17</w:t>
      </w:r>
      <w:r>
        <w:rPr>
          <w:rFonts w:ascii="Times New Roman" w:hAnsi="Times New Roman"/>
          <w:color w:val="000000"/>
          <w:szCs w:val="21"/>
        </w:rPr>
        <w:t xml:space="preserve"> gene using the primer sequences.</w:t>
      </w:r>
    </w:p>
    <w:tbl>
      <w:tblPr>
        <w:tblW w:w="8475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5672"/>
      </w:tblGrid>
      <w:tr w:rsidR="00175BF7" w:rsidTr="00875243">
        <w:tc>
          <w:tcPr>
            <w:tcW w:w="28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Hlk402204463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imer sequences (5′ to 3′)</w:t>
            </w:r>
          </w:p>
        </w:tc>
      </w:tr>
      <w:tr w:rsidR="00175BF7" w:rsidTr="0087524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RAGL17F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AGGCTAAGGGGCTATCAATCC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′RACE Outer Prim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CCGTCGTTCCACTAGTGATTT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RAGL17F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GGAGCATCAACTGCCGAATCCG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′RACE Inner Prim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CGGATCCTCCACTAGTGATTTCACTATAGG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RAGL17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TCTCATTCTCTTTACTTACGAGGT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RAGL17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TTTCATCATTAAATATCTGGTTC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′RACE Universal Primer Mi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ATACGACTCACTATAGGGCAAGCAGTGGTATCAACGCAGAGT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AATACGACTCACTATAGGGC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GL17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GGGGAGAGGAAAGATTGTGATTAGA</w:t>
            </w:r>
          </w:p>
        </w:tc>
      </w:tr>
      <w:tr w:rsidR="00175BF7" w:rsidTr="00875243">
        <w:tc>
          <w:tcPr>
            <w:tcW w:w="28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GL17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75BF7" w:rsidRDefault="00175BF7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TGTTCGAAGGCCCAAGCCCATG</w:t>
            </w:r>
          </w:p>
        </w:tc>
      </w:tr>
      <w:bookmarkEnd w:id="0"/>
    </w:tbl>
    <w:p w:rsidR="00175BF7" w:rsidRDefault="00175BF7" w:rsidP="00175BF7">
      <w:pPr>
        <w:rPr>
          <w:sz w:val="18"/>
          <w:szCs w:val="18"/>
        </w:rPr>
      </w:pPr>
    </w:p>
    <w:p w:rsidR="00175BF7" w:rsidRDefault="00175BF7" w:rsidP="00175BF7">
      <w:pPr>
        <w:rPr>
          <w:rFonts w:ascii="Times New Roman" w:hAnsi="Times New Roman"/>
          <w:szCs w:val="21"/>
        </w:rPr>
      </w:pP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BF7"/>
    <w:rsid w:val="00175BF7"/>
    <w:rsid w:val="004E5EB2"/>
    <w:rsid w:val="005F546B"/>
    <w:rsid w:val="0086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D9C2F-FBDD-40D2-BD32-FF129356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5:00Z</dcterms:created>
  <dcterms:modified xsi:type="dcterms:W3CDTF">2020-09-30T09:05:00Z</dcterms:modified>
</cp:coreProperties>
</file>